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center"/>
        <w:textAlignment w:val="auto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A novel construct of anhedonia revealed in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a Chinese sample via the revised physical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and social Anhedonia scales</w:t>
      </w:r>
    </w:p>
    <w:p>
      <w:pPr>
        <w:pStyle w:val="15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Qiongqiong Wu, </w:t>
      </w:r>
      <w:r>
        <w:rPr>
          <w:rFonts w:hint="eastAsia" w:ascii="Times New Roman" w:hAnsi="Times New Roman"/>
          <w:sz w:val="24"/>
          <w:szCs w:val="24"/>
        </w:rPr>
        <w:t xml:space="preserve">Jiayue He, </w:t>
      </w:r>
      <w:r>
        <w:rPr>
          <w:rFonts w:ascii="Times New Roman" w:hAnsi="Times New Roman"/>
          <w:sz w:val="24"/>
          <w:szCs w:val="24"/>
        </w:rPr>
        <w:t>Shulin Fang, Panwen Zhang, Xingwei Luo, Jianghua Zhang, Yan Xiong, Fusheng Luo, Xiaosheng Wang</w:t>
      </w:r>
      <w:r>
        <w:rPr>
          <w:rFonts w:ascii="Times New Roman" w:hAnsi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huqiao Yao, Xiang Wang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eastAsia" w:ascii="Times New Roman" w:hAnsi="Times New Roman" w:cs="Times New Roman"/>
          <w:b/>
          <w:bCs/>
          <w:sz w:val="32"/>
          <w:szCs w:val="32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left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upplementary </w:t>
      </w:r>
      <w:r>
        <w:rPr>
          <w:rFonts w:hint="eastAsia" w:ascii="Times New Roman" w:hAnsi="Times New Roman" w:cs="Times New Roman"/>
          <w:b/>
          <w:bCs/>
          <w:sz w:val="32"/>
          <w:szCs w:val="32"/>
        </w:rPr>
        <w:t>M</w:t>
      </w:r>
      <w:r>
        <w:rPr>
          <w:rFonts w:ascii="Times New Roman" w:hAnsi="Times New Roman" w:cs="Times New Roman"/>
          <w:b/>
          <w:bCs/>
          <w:sz w:val="32"/>
          <w:szCs w:val="32"/>
        </w:rPr>
        <w:t>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1. The Descriptive results of the Revised Physical and Social Anhedonia Scale in undergraduate samp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 The Descriptive results of the Revised Physical and Social Anhedonia Sca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clinical sampl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able S3. Factor Loadings for the Item-Level in EFAs of the RPAS and RSA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textAlignment w:val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  <w:szCs w:val="24"/>
        </w:rPr>
        <w:t>Table S4. Factor Loading of the Revised Physical Anhedonia Scale in EFA</w:t>
      </w: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bookmarkEnd w:id="0"/>
    <w:p>
      <w:pPr>
        <w:ind w:firstLine="3654" w:firstLineChars="130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</w:rPr>
        <w:t>. The Descriptive results of the Revised Physical and Social Anhedonia Sca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undergraduate sample</w:t>
      </w:r>
    </w:p>
    <w:tbl>
      <w:tblPr>
        <w:tblStyle w:val="5"/>
        <w:tblpPr w:leftFromText="180" w:rightFromText="180" w:vertAnchor="text" w:horzAnchor="page" w:tblpX="1680" w:tblpY="268"/>
        <w:tblOverlap w:val="never"/>
        <w:tblW w:w="96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0"/>
        <w:gridCol w:w="810"/>
        <w:gridCol w:w="880"/>
        <w:gridCol w:w="810"/>
        <w:gridCol w:w="800"/>
        <w:gridCol w:w="1060"/>
        <w:gridCol w:w="1130"/>
        <w:gridCol w:w="1340"/>
        <w:gridCol w:w="890"/>
        <w:gridCol w:w="8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em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D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kew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urt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em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D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kew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ur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6</w:t>
            </w: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2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1</w:t>
            </w:r>
          </w:p>
        </w:tc>
        <w:tc>
          <w:tcPr>
            <w:tcW w:w="8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.6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.9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Cs w:val="21"/>
              </w:rPr>
              <w:t>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1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0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2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89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</w:rPr>
        <w:t>. The Descriptive results of the Revised Physical and Social Anhedonia Sca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in clinical sample</w:t>
      </w:r>
    </w:p>
    <w:tbl>
      <w:tblPr>
        <w:tblStyle w:val="5"/>
        <w:tblpPr w:leftFromText="180" w:rightFromText="180" w:vertAnchor="text" w:horzAnchor="page" w:tblpX="1559" w:tblpY="268"/>
        <w:tblOverlap w:val="never"/>
        <w:tblW w:w="968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1"/>
        <w:gridCol w:w="870"/>
        <w:gridCol w:w="870"/>
        <w:gridCol w:w="900"/>
        <w:gridCol w:w="859"/>
        <w:gridCol w:w="1280"/>
        <w:gridCol w:w="901"/>
        <w:gridCol w:w="1070"/>
        <w:gridCol w:w="939"/>
        <w:gridCol w:w="8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em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D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kew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urt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em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SD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kew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Kur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11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8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8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2</w:t>
            </w: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10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1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-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</w:rPr>
              <w:t>.6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2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7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2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3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3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cial_4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1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ysical_51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18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38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9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.86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/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>
      <w:pPr>
        <w:tabs>
          <w:tab w:val="left" w:pos="1392"/>
        </w:tabs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</w:t>
      </w:r>
      <w:r>
        <w:rPr>
          <w:rFonts w:hint="eastAsia" w:ascii="Times New Roman" w:hAnsi="Times New Roman" w:cs="Times New Roman"/>
          <w:b/>
          <w:bCs/>
        </w:rPr>
        <w:t>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>. Factor Loadings for the Item-Level in EFAs of the RPAS and RSAS</w:t>
      </w:r>
    </w:p>
    <w:tbl>
      <w:tblPr>
        <w:tblStyle w:val="5"/>
        <w:tblpPr w:leftFromText="180" w:rightFromText="180" w:vertAnchor="text" w:horzAnchor="page" w:tblpXSpec="center" w:tblpY="540"/>
        <w:tblOverlap w:val="never"/>
        <w:tblW w:w="833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1"/>
        <w:gridCol w:w="1385"/>
        <w:gridCol w:w="1425"/>
        <w:gridCol w:w="1381"/>
        <w:gridCol w:w="1382"/>
        <w:gridCol w:w="1382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38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ctor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physical consummatory anhedonia)</w:t>
            </w:r>
          </w:p>
        </w:tc>
        <w:tc>
          <w:tcPr>
            <w:tcW w:w="1425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ctor2 (physical anticipatory anhedonia)</w:t>
            </w:r>
          </w:p>
        </w:tc>
        <w:tc>
          <w:tcPr>
            <w:tcW w:w="1381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tem</w:t>
            </w:r>
          </w:p>
        </w:tc>
        <w:tc>
          <w:tcPr>
            <w:tcW w:w="13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ctor1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social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summatory  anhedonia)</w:t>
            </w:r>
          </w:p>
        </w:tc>
        <w:tc>
          <w:tcPr>
            <w:tcW w:w="138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ctor2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(social anticipatory anhedonia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97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7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8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0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0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1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1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21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63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3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26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4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4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25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7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4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48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5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2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6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04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39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7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0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8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35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54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2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89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4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3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03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8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7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41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8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89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8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4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58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4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604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0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69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7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1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4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8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86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1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47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2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27</w:t>
            </w: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0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05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9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8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38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19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6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49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4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7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70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25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4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0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49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0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1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28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_36</w:t>
            </w: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5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8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5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2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9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36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76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48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472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324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1"/>
              </w:rPr>
              <w:t>0.50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8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83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59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681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60</w:t>
            </w:r>
          </w:p>
        </w:tc>
        <w:tc>
          <w:tcPr>
            <w:tcW w:w="138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765</w:t>
            </w:r>
          </w:p>
        </w:tc>
        <w:tc>
          <w:tcPr>
            <w:tcW w:w="138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_61</w:t>
            </w:r>
          </w:p>
        </w:tc>
        <w:tc>
          <w:tcPr>
            <w:tcW w:w="138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42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596</w:t>
            </w:r>
          </w:p>
        </w:tc>
        <w:tc>
          <w:tcPr>
            <w:tcW w:w="138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jc w:val="left"/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jc w:val="center"/>
        <w:rPr>
          <w:rFonts w:ascii="Times New Roman" w:hAnsi="Times New Roman" w:cs="Times New Roman"/>
          <w:b/>
          <w:bCs/>
        </w:rPr>
      </w:pPr>
    </w:p>
    <w:p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F</w:t>
      </w:r>
      <w:r>
        <w:rPr>
          <w:rFonts w:ascii="Times New Roman" w:hAnsi="Times New Roman" w:cs="Times New Roman"/>
          <w:b/>
          <w:bCs/>
        </w:rPr>
        <w:t>actor Loading of the Revised Physical Anhedonia Scale in EFA</w:t>
      </w:r>
    </w:p>
    <w:tbl>
      <w:tblPr>
        <w:tblStyle w:val="5"/>
        <w:tblW w:w="8432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9"/>
        <w:gridCol w:w="728"/>
        <w:gridCol w:w="772"/>
        <w:gridCol w:w="750"/>
        <w:gridCol w:w="686"/>
        <w:gridCol w:w="1215"/>
        <w:gridCol w:w="783"/>
        <w:gridCol w:w="783"/>
        <w:gridCol w:w="783"/>
        <w:gridCol w:w="7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tem</w:t>
            </w:r>
          </w:p>
        </w:tc>
        <w:tc>
          <w:tcPr>
            <w:tcW w:w="728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1</w:t>
            </w:r>
          </w:p>
        </w:tc>
        <w:tc>
          <w:tcPr>
            <w:tcW w:w="77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3</w:t>
            </w:r>
          </w:p>
        </w:tc>
        <w:tc>
          <w:tcPr>
            <w:tcW w:w="68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2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Item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1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2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3</w:t>
            </w:r>
          </w:p>
        </w:tc>
        <w:tc>
          <w:tcPr>
            <w:tcW w:w="7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Factor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05 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4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9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28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9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7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2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physical_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8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10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8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1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physical_3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7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6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2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2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6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4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2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physical_4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6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7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2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0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</w:rPr>
              <w:t>physical_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21 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5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5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7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48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0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72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1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6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0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3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2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9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6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4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7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8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37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0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4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5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4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8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2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4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8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2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5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5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81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6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76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1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31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628 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szCs w:val="21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physical_61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 xml:space="preserve">0.596 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/>
                <w:color w:val="000000"/>
                <w:kern w:val="0"/>
                <w:szCs w:val="21"/>
              </w:rPr>
            </w:pPr>
          </w:p>
        </w:tc>
      </w:tr>
    </w:tbl>
    <w:p/>
    <w:p/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e45e47d2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altName w:val="Arial"/>
    <w:panose1 w:val="020B0604020202020204"/>
    <w:charset w:val="80"/>
    <w:family w:val="swiss"/>
    <w:pitch w:val="default"/>
    <w:sig w:usb0="00000000" w:usb1="00000000" w:usb2="0000003F" w:usb3="00000000" w:csb0="603F01FF" w:csb1="FFFF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rial">
    <w:panose1 w:val="020B0604020202020204"/>
    <w:charset w:val="8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aa5fze9x922kepvsapv5ddvsffwfvsxtv0&quot;&gt;Chapman文献导入&lt;record-ids&gt;&lt;item&gt;44&lt;/item&gt;&lt;item&gt;57&lt;/item&gt;&lt;item&gt;74&lt;/item&gt;&lt;item&gt;75&lt;/item&gt;&lt;item&gt;77&lt;/item&gt;&lt;item&gt;81&lt;/item&gt;&lt;item&gt;83&lt;/item&gt;&lt;item&gt;94&lt;/item&gt;&lt;item&gt;95&lt;/item&gt;&lt;item&gt;103&lt;/item&gt;&lt;item&gt;105&lt;/item&gt;&lt;item&gt;112&lt;/item&gt;&lt;item&gt;114&lt;/item&gt;&lt;item&gt;117&lt;/item&gt;&lt;item&gt;118&lt;/item&gt;&lt;item&gt;119&lt;/item&gt;&lt;item&gt;152&lt;/item&gt;&lt;item&gt;153&lt;/item&gt;&lt;/record-ids&gt;&lt;/item&gt;&lt;/Libraries&gt;"/>
  </w:docVars>
  <w:rsids>
    <w:rsidRoot w:val="359C702E"/>
    <w:rsid w:val="001300EB"/>
    <w:rsid w:val="001A660A"/>
    <w:rsid w:val="00216D5D"/>
    <w:rsid w:val="002D2EDE"/>
    <w:rsid w:val="002D7F02"/>
    <w:rsid w:val="00347AB6"/>
    <w:rsid w:val="00590239"/>
    <w:rsid w:val="006056B4"/>
    <w:rsid w:val="006100D7"/>
    <w:rsid w:val="006405F3"/>
    <w:rsid w:val="006A20E2"/>
    <w:rsid w:val="00756013"/>
    <w:rsid w:val="007C61C8"/>
    <w:rsid w:val="008E73AB"/>
    <w:rsid w:val="00901768"/>
    <w:rsid w:val="009114CD"/>
    <w:rsid w:val="009B4C67"/>
    <w:rsid w:val="00AB2E04"/>
    <w:rsid w:val="00B6374F"/>
    <w:rsid w:val="00B76DCA"/>
    <w:rsid w:val="00B82692"/>
    <w:rsid w:val="00C83722"/>
    <w:rsid w:val="00CD15DB"/>
    <w:rsid w:val="00CE20FB"/>
    <w:rsid w:val="00E578CD"/>
    <w:rsid w:val="00E74F7B"/>
    <w:rsid w:val="00EB45CC"/>
    <w:rsid w:val="09766120"/>
    <w:rsid w:val="0AD14ECE"/>
    <w:rsid w:val="16824330"/>
    <w:rsid w:val="28354B9A"/>
    <w:rsid w:val="359C702E"/>
    <w:rsid w:val="43F91A7D"/>
    <w:rsid w:val="443E2BB6"/>
    <w:rsid w:val="445917C5"/>
    <w:rsid w:val="45721684"/>
    <w:rsid w:val="46D91D5D"/>
    <w:rsid w:val="47617B58"/>
    <w:rsid w:val="4C471917"/>
    <w:rsid w:val="4D9C5823"/>
    <w:rsid w:val="53273B8C"/>
    <w:rsid w:val="5B96632E"/>
    <w:rsid w:val="5BE80DFA"/>
    <w:rsid w:val="61A04B2C"/>
    <w:rsid w:val="6CE22735"/>
    <w:rsid w:val="703B1C5B"/>
    <w:rsid w:val="758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6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qFormat/>
    <w:uiPriority w:val="0"/>
    <w:rPr>
      <w:color w:val="0563C1" w:themeColor="hyperlink"/>
      <w:u w:val="single"/>
    </w:rPr>
  </w:style>
  <w:style w:type="character" w:customStyle="1" w:styleId="8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Table Normal"/>
    <w:qFormat/>
    <w:uiPriority w:val="0"/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12">
    <w:name w:val="EndNote Bibliography Title Char"/>
    <w:basedOn w:val="6"/>
    <w:link w:val="11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/>
      <w:sz w:val="20"/>
    </w:rPr>
  </w:style>
  <w:style w:type="character" w:customStyle="1" w:styleId="14">
    <w:name w:val="EndNote Bibliography Char"/>
    <w:basedOn w:val="6"/>
    <w:link w:val="13"/>
    <w:qFormat/>
    <w:uiPriority w:val="0"/>
    <w:rPr>
      <w:rFonts w:ascii="Calibri" w:hAnsi="Calibri" w:eastAsiaTheme="minorEastAsia" w:cstheme="minorBidi"/>
      <w:kern w:val="2"/>
      <w:szCs w:val="24"/>
    </w:rPr>
  </w:style>
  <w:style w:type="paragraph" w:customStyle="1" w:styleId="15">
    <w:name w:val="正文1"/>
    <w:qFormat/>
    <w:uiPriority w:val="0"/>
    <w:rPr>
      <w:rFonts w:ascii="Arial Unicode MS" w:hAnsi="Arial Unicode MS" w:eastAsia="Arial Unicode MS" w:cs="Arial Unicode MS"/>
      <w:color w:val="000000"/>
      <w:sz w:val="22"/>
      <w:szCs w:val="22"/>
      <w:u w:color="000000"/>
      <w:lang w:val="zh-TW" w:eastAsia="zh-TW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5104</Words>
  <Characters>29098</Characters>
  <Lines>242</Lines>
  <Paragraphs>68</Paragraphs>
  <TotalTime>8</TotalTime>
  <ScaleCrop>false</ScaleCrop>
  <LinksUpToDate>false</LinksUpToDate>
  <CharactersWithSpaces>34134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16:28:00Z</dcterms:created>
  <dc:creator>鲸</dc:creator>
  <cp:lastModifiedBy>湘</cp:lastModifiedBy>
  <dcterms:modified xsi:type="dcterms:W3CDTF">2020-10-05T02:50:2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